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XSpec="center" w:tblpY="1951"/>
        <w:tblW w:w="1445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70"/>
        <w:gridCol w:w="949"/>
        <w:gridCol w:w="949"/>
        <w:gridCol w:w="949"/>
        <w:gridCol w:w="949"/>
        <w:gridCol w:w="950"/>
        <w:gridCol w:w="949"/>
        <w:gridCol w:w="949"/>
        <w:gridCol w:w="949"/>
        <w:gridCol w:w="949"/>
        <w:gridCol w:w="950"/>
        <w:gridCol w:w="949"/>
        <w:gridCol w:w="949"/>
        <w:gridCol w:w="949"/>
        <w:gridCol w:w="950"/>
      </w:tblGrid>
      <w:tr w:rsidR="000C4D4A" w:rsidRPr="00C37BF7" w:rsidTr="000C4D4A">
        <w:trPr>
          <w:trHeight w:val="227"/>
        </w:trPr>
        <w:tc>
          <w:tcPr>
            <w:tcW w:w="1170" w:type="dxa"/>
            <w:tcBorders>
              <w:top w:val="single" w:sz="12" w:space="0" w:color="auto"/>
              <w:left w:val="nil"/>
              <w:bottom w:val="double" w:sz="6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single" w:sz="12" w:space="0" w:color="auto"/>
              <w:left w:val="doub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30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65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MW2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MW3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IF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spG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MW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PN387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MW2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4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200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opJ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24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n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  <w:vertAlign w:val="superscript"/>
              </w:rPr>
              <w:t>N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30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233FD8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65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57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1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2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3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3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IF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59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21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CspG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47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MPN387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98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59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5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  <w:t>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1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2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66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57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2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</w:t>
            </w:r>
            <w:r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00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41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85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773A05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</w:t>
            </w:r>
            <w:r w:rsidRPr="00773A05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4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200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16"/>
              </w:rPr>
              <w:t>0.09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311A7B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2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10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  <w:vertAlign w:val="superscript"/>
              </w:rPr>
              <w:t>-4</w:t>
            </w: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&gt;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TopJ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311A7B">
              <w:rPr>
                <w:rFonts w:ascii="Arial" w:eastAsia="ＭＳ Ｐゴシック" w:hAnsi="Arial" w:cs="Arial"/>
                <w:kern w:val="0"/>
                <w:sz w:val="20"/>
                <w:szCs w:val="16"/>
              </w:rPr>
              <w:t>0.63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</w:t>
            </w:r>
            <w:r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>.0016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24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16"/>
              </w:rPr>
              <w:t>0.0029</w:t>
            </w:r>
          </w:p>
        </w:tc>
      </w:tr>
      <w:tr w:rsidR="000C4D4A" w:rsidRPr="00C37BF7" w:rsidTr="000C4D4A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Lon</w:t>
            </w:r>
            <w:r w:rsidRPr="00F73CA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949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FF0000"/>
                <w:kern w:val="0"/>
                <w:sz w:val="20"/>
                <w:szCs w:val="16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20"/>
                <w:szCs w:val="16"/>
              </w:rPr>
              <w:t xml:space="preserve">　</w:t>
            </w:r>
          </w:p>
        </w:tc>
      </w:tr>
    </w:tbl>
    <w:p w:rsidR="00FF602B" w:rsidRDefault="00FF602B"/>
    <w:p w:rsidR="008A2CB4" w:rsidRDefault="008A2CB4"/>
    <w:p w:rsidR="008A2CB4" w:rsidRDefault="008A2CB4"/>
    <w:p w:rsidR="008A2CB4" w:rsidRDefault="008A2CB4"/>
    <w:p w:rsidR="000C4D4A" w:rsidRDefault="000C4D4A">
      <w:r>
        <w:br w:type="page"/>
      </w:r>
    </w:p>
    <w:p w:rsidR="000C4D4A" w:rsidRDefault="000C4D4A"/>
    <w:tbl>
      <w:tblPr>
        <w:tblpPr w:leftFromText="142" w:rightFromText="142" w:vertAnchor="page" w:horzAnchor="margin" w:tblpY="2146"/>
        <w:tblW w:w="1071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71"/>
        <w:gridCol w:w="1474"/>
        <w:gridCol w:w="1474"/>
        <w:gridCol w:w="1474"/>
        <w:gridCol w:w="1474"/>
        <w:gridCol w:w="1474"/>
        <w:gridCol w:w="1474"/>
      </w:tblGrid>
      <w:tr w:rsidR="000C4D4A" w:rsidRPr="00C37BF7" w:rsidTr="000C4D4A">
        <w:trPr>
          <w:trHeight w:val="340"/>
        </w:trPr>
        <w:tc>
          <w:tcPr>
            <w:tcW w:w="1871" w:type="dxa"/>
            <w:tcBorders>
              <w:top w:val="single" w:sz="12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F73CA7" w:rsidRDefault="000C4D4A" w:rsidP="000C4D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F73CA7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4" w:type="dxa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30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P65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30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HMW2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30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HMW3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65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HMW2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65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HMW3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</w:tcPr>
          <w:p w:rsidR="000C4D4A" w:rsidRPr="00DF2DBF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MW2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HMW3</w:t>
            </w:r>
            <w:r w:rsidRPr="00DF2DB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30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65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  <w:tl2br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10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-4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&gt;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10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-4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&gt;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10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-4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&gt;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bottom w:val="nil"/>
              <w:right w:val="nil"/>
              <w:tl2br w:val="single" w:sz="4" w:space="0" w:color="auto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30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- HMW2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>0.033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0.26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10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-4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&gt;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30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C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- HMW3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  <w:tl2br w:val="single" w:sz="4" w:space="0" w:color="auto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0.75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>0.0044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65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2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0.095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10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  <w:vertAlign w:val="superscript"/>
              </w:rPr>
              <w:t>-4</w:t>
            </w:r>
            <w:r w:rsidRPr="005F2B61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>&gt;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top w:val="nil"/>
              <w:left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P65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3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top w:val="nil"/>
              <w:left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FF0000"/>
                <w:kern w:val="0"/>
                <w:sz w:val="20"/>
                <w:szCs w:val="20"/>
              </w:rPr>
              <w:t>0.0012</w:t>
            </w:r>
          </w:p>
        </w:tc>
      </w:tr>
      <w:tr w:rsidR="000C4D4A" w:rsidRPr="00C37BF7" w:rsidTr="000C4D4A">
        <w:trPr>
          <w:trHeight w:val="340"/>
        </w:trPr>
        <w:tc>
          <w:tcPr>
            <w:tcW w:w="1871" w:type="dxa"/>
            <w:tcBorders>
              <w:left w:val="nil"/>
              <w:bottom w:val="single" w:sz="12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:rsidR="000C4D4A" w:rsidRPr="00D7075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</w:pP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2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-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 xml:space="preserve"> 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</w:rPr>
              <w:t>HMW3</w:t>
            </w:r>
            <w:r w:rsidRPr="00D70757">
              <w:rPr>
                <w:rFonts w:ascii="Arial" w:eastAsia="ＭＳ Ｐゴシック" w:hAnsi="Arial" w:cs="Arial"/>
                <w:color w:val="000000"/>
                <w:kern w:val="0"/>
                <w:szCs w:val="16"/>
                <w:vertAlign w:val="superscript"/>
              </w:rPr>
              <w:t>N</w:t>
            </w:r>
          </w:p>
        </w:tc>
        <w:tc>
          <w:tcPr>
            <w:tcW w:w="1474" w:type="dxa"/>
            <w:tcBorders>
              <w:left w:val="doub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nil"/>
              <w:bottom w:val="single" w:sz="12" w:space="0" w:color="auto"/>
              <w:right w:val="nil"/>
              <w:tl2br w:val="single" w:sz="4" w:space="0" w:color="auto"/>
            </w:tcBorders>
          </w:tcPr>
          <w:p w:rsidR="000C4D4A" w:rsidRPr="00C37BF7" w:rsidRDefault="000C4D4A" w:rsidP="000C4D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37BF7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0C4D4A" w:rsidRDefault="000C4D4A"/>
    <w:p w:rsidR="000C4D4A" w:rsidRDefault="000C4D4A"/>
    <w:p w:rsidR="000C4D4A" w:rsidRDefault="000C4D4A">
      <w:pPr>
        <w:rPr>
          <w:rFonts w:hint="eastAsia"/>
        </w:rPr>
      </w:pPr>
    </w:p>
    <w:p w:rsidR="000C4D4A" w:rsidRDefault="000C4D4A"/>
    <w:p w:rsidR="000C4D4A" w:rsidRDefault="000C4D4A">
      <w:pPr>
        <w:rPr>
          <w:rFonts w:hint="eastAsia"/>
        </w:rPr>
      </w:pPr>
    </w:p>
    <w:p w:rsidR="008A2CB4" w:rsidRDefault="008A2CB4"/>
    <w:p w:rsidR="000C4D4A" w:rsidRDefault="000C4D4A"/>
    <w:p w:rsidR="000C4D4A" w:rsidRDefault="000C4D4A"/>
    <w:p w:rsidR="000C4D4A" w:rsidRDefault="000C4D4A"/>
    <w:p w:rsidR="000C4D4A" w:rsidRDefault="000C4D4A">
      <w:pPr>
        <w:rPr>
          <w:rFonts w:hint="eastAsia"/>
        </w:rPr>
      </w:pPr>
    </w:p>
    <w:sectPr w:rsidR="000C4D4A" w:rsidSect="00F73CA7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4C8" w:rsidRDefault="00AC64C8" w:rsidP="00EA071E">
      <w:r>
        <w:separator/>
      </w:r>
    </w:p>
  </w:endnote>
  <w:endnote w:type="continuationSeparator" w:id="0">
    <w:p w:rsidR="00AC64C8" w:rsidRDefault="00AC64C8" w:rsidP="00EA0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4C8" w:rsidRDefault="00AC64C8" w:rsidP="00EA071E">
      <w:r>
        <w:separator/>
      </w:r>
    </w:p>
  </w:footnote>
  <w:footnote w:type="continuationSeparator" w:id="0">
    <w:p w:rsidR="00AC64C8" w:rsidRDefault="00AC64C8" w:rsidP="00EA07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0181"/>
    <w:rsid w:val="000C4D4A"/>
    <w:rsid w:val="00233FD8"/>
    <w:rsid w:val="002B5EF9"/>
    <w:rsid w:val="00311A7B"/>
    <w:rsid w:val="004653BC"/>
    <w:rsid w:val="00656BD1"/>
    <w:rsid w:val="00691E64"/>
    <w:rsid w:val="00773A05"/>
    <w:rsid w:val="00820181"/>
    <w:rsid w:val="00822504"/>
    <w:rsid w:val="00896A23"/>
    <w:rsid w:val="008A2CB4"/>
    <w:rsid w:val="0093650B"/>
    <w:rsid w:val="00AC03BB"/>
    <w:rsid w:val="00AC64C8"/>
    <w:rsid w:val="00C31AB7"/>
    <w:rsid w:val="00C37BF7"/>
    <w:rsid w:val="00C65FB8"/>
    <w:rsid w:val="00EA071E"/>
    <w:rsid w:val="00F73CA7"/>
    <w:rsid w:val="00FB089C"/>
    <w:rsid w:val="00FF6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7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071E"/>
  </w:style>
  <w:style w:type="paragraph" w:styleId="a5">
    <w:name w:val="footer"/>
    <w:basedOn w:val="a"/>
    <w:link w:val="a6"/>
    <w:uiPriority w:val="99"/>
    <w:unhideWhenUsed/>
    <w:rsid w:val="00EA07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07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</dc:creator>
  <cp:lastModifiedBy>Makoto</cp:lastModifiedBy>
  <cp:revision>2</cp:revision>
  <dcterms:created xsi:type="dcterms:W3CDTF">2015-10-23T07:39:00Z</dcterms:created>
  <dcterms:modified xsi:type="dcterms:W3CDTF">2015-10-23T07:39:00Z</dcterms:modified>
</cp:coreProperties>
</file>